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CE7" w:rsidRPr="0075346A" w:rsidRDefault="00C11CE7" w:rsidP="00C11CE7">
      <w:pPr>
        <w:spacing w:line="240" w:lineRule="auto"/>
        <w:ind w:firstLine="1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A</w:t>
      </w:r>
      <w:r w:rsidRPr="0075346A">
        <w:rPr>
          <w:rFonts w:ascii="Times New Roman" w:hAnsi="Times New Roman" w:cs="Times New Roman"/>
          <w:sz w:val="24"/>
          <w:szCs w:val="24"/>
          <w:lang w:val="en-US"/>
        </w:rPr>
        <w:t xml:space="preserve"> Latent variables, factor loadings and wording</w:t>
      </w:r>
    </w:p>
    <w:tbl>
      <w:tblPr>
        <w:tblW w:w="15598" w:type="dxa"/>
        <w:tblInd w:w="-4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726"/>
        <w:gridCol w:w="660"/>
        <w:gridCol w:w="460"/>
        <w:gridCol w:w="567"/>
        <w:gridCol w:w="1171"/>
        <w:gridCol w:w="4763"/>
        <w:gridCol w:w="567"/>
        <w:gridCol w:w="1960"/>
        <w:gridCol w:w="160"/>
        <w:gridCol w:w="68"/>
        <w:gridCol w:w="117"/>
        <w:gridCol w:w="499"/>
        <w:gridCol w:w="313"/>
        <w:gridCol w:w="567"/>
      </w:tblGrid>
      <w:tr w:rsidR="0086622A" w:rsidRPr="0075346A" w:rsidTr="00635564">
        <w:trPr>
          <w:gridAfter w:val="3"/>
          <w:wAfter w:w="1379" w:type="dxa"/>
          <w:trHeight w:val="255"/>
        </w:trPr>
        <w:tc>
          <w:tcPr>
            <w:tcW w:w="3726" w:type="dxa"/>
            <w:tcBorders>
              <w:right w:val="nil"/>
            </w:tcBorders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atent construct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A325E" w:rsidRPr="0075346A" w:rsidRDefault="00EA325E" w:rsidP="00EA325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value</w:t>
            </w:r>
          </w:p>
        </w:tc>
        <w:tc>
          <w:tcPr>
            <w:tcW w:w="219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</w:p>
        </w:tc>
        <w:tc>
          <w:tcPr>
            <w:tcW w:w="7635" w:type="dxa"/>
            <w:gridSpan w:val="6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tem in questionnai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</w:p>
        </w:tc>
      </w:tr>
      <w:tr w:rsidR="0086622A" w:rsidRPr="0075346A" w:rsidTr="00635564">
        <w:trPr>
          <w:gridAfter w:val="3"/>
          <w:wAfter w:w="1379" w:type="dxa"/>
          <w:trHeight w:val="255"/>
        </w:trPr>
        <w:tc>
          <w:tcPr>
            <w:tcW w:w="3726" w:type="dxa"/>
            <w:tcBorders>
              <w:bottom w:val="single" w:sz="4" w:space="0" w:color="auto"/>
              <w:right w:val="nil"/>
            </w:tcBorders>
          </w:tcPr>
          <w:p w:rsidR="00EA325E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Added value</w:t>
            </w:r>
            <w:r w:rsidR="006E32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(η5)</w:t>
            </w:r>
          </w:p>
          <w:p w:rsidR="002A7905" w:rsidRPr="002A7905" w:rsidRDefault="002A7905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2A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α=</w:t>
            </w:r>
            <w:r w:rsidR="008D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4)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806" w:type="dxa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AE21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AE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=comple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y disagree, 5=completely agree)</w:t>
            </w:r>
          </w:p>
        </w:tc>
      </w:tr>
      <w:tr w:rsidR="0086622A" w:rsidRPr="006E32D8" w:rsidTr="00635564">
        <w:trPr>
          <w:gridAfter w:val="3"/>
          <w:wAfter w:w="1379" w:type="dxa"/>
          <w:trHeight w:val="255"/>
        </w:trPr>
        <w:tc>
          <w:tcPr>
            <w:tcW w:w="3726" w:type="dxa"/>
            <w:tcBorders>
              <w:bottom w:val="nil"/>
              <w:right w:val="nil"/>
            </w:tcBorders>
          </w:tcPr>
          <w:p w:rsidR="00EA325E" w:rsidRPr="0075346A" w:rsidRDefault="00110726" w:rsidP="006813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)</w:t>
            </w:r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varies</w:t>
            </w:r>
            <w:proofErr w:type="spellEnd"/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5</w:t>
            </w:r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</w:t>
            </w:r>
            <w:r w:rsidR="006813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  ψ=0.07**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0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806" w:type="dxa"/>
            <w:gridSpan w:val="7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nables quicker realization of my tasks</w:t>
            </w:r>
          </w:p>
        </w:tc>
      </w:tr>
      <w:tr w:rsidR="0086622A" w:rsidRPr="006E32D8" w:rsidTr="00635564">
        <w:trPr>
          <w:gridAfter w:val="3"/>
          <w:wAfter w:w="1379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EA325E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8806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mproves the quality of my work</w:t>
            </w:r>
          </w:p>
        </w:tc>
      </w:tr>
      <w:tr w:rsidR="0086622A" w:rsidRPr="0075346A" w:rsidTr="00635564">
        <w:trPr>
          <w:gridAfter w:val="3"/>
          <w:wAfter w:w="1379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EA325E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8806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akes working easier</w:t>
            </w:r>
          </w:p>
        </w:tc>
      </w:tr>
      <w:tr w:rsidR="0086622A" w:rsidRPr="006E32D8" w:rsidTr="00635564">
        <w:trPr>
          <w:gridAfter w:val="3"/>
          <w:wAfter w:w="1379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EA325E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6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8806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creases my efficacy at work</w:t>
            </w:r>
          </w:p>
        </w:tc>
      </w:tr>
      <w:tr w:rsidR="0086622A" w:rsidRPr="006E32D8" w:rsidTr="00635564">
        <w:trPr>
          <w:gridAfter w:val="3"/>
          <w:wAfter w:w="1379" w:type="dxa"/>
          <w:trHeight w:val="255"/>
        </w:trPr>
        <w:tc>
          <w:tcPr>
            <w:tcW w:w="3726" w:type="dxa"/>
            <w:tcBorders>
              <w:top w:val="nil"/>
              <w:right w:val="nil"/>
            </w:tcBorders>
          </w:tcPr>
          <w:p w:rsidR="00EA325E" w:rsidRPr="0075346A" w:rsidRDefault="00110726" w:rsidP="006813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)</w:t>
            </w:r>
            <w:r w:rsidR="006813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6813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varies</w:t>
            </w:r>
            <w:proofErr w:type="spellEnd"/>
            <w:r w:rsidR="006813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5</w:t>
            </w:r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 w:rsidR="006813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  ψ=0.07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9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8806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creases control over my work</w:t>
            </w:r>
          </w:p>
        </w:tc>
      </w:tr>
      <w:tr w:rsidR="00635564" w:rsidRPr="00F16A0E" w:rsidTr="00635564">
        <w:trPr>
          <w:gridAfter w:val="8"/>
          <w:wAfter w:w="4251" w:type="dxa"/>
          <w:trHeight w:val="255"/>
        </w:trPr>
        <w:tc>
          <w:tcPr>
            <w:tcW w:w="3726" w:type="dxa"/>
            <w:tcBorders>
              <w:bottom w:val="single" w:sz="4" w:space="0" w:color="auto"/>
              <w:right w:val="nil"/>
            </w:tcBorders>
          </w:tcPr>
          <w:p w:rsidR="00EA325E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Escalation prevention potential</w:t>
            </w:r>
          </w:p>
          <w:p w:rsidR="002A7905" w:rsidRPr="002A7905" w:rsidRDefault="006E32D8" w:rsidP="006E32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(η1)</w:t>
            </w:r>
            <w:r w:rsidRPr="002A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2A7905" w:rsidRPr="002A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α=</w:t>
            </w:r>
            <w:r w:rsidR="00C42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8)</w:t>
            </w:r>
          </w:p>
        </w:tc>
        <w:tc>
          <w:tcPr>
            <w:tcW w:w="168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25E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93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EA325E" w:rsidRPr="0075346A" w:rsidRDefault="00EA325E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When a technological renewal is made…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r w:rsidRPr="00AE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=comple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y disagree, 5=completely agree)</w:t>
            </w:r>
          </w:p>
        </w:tc>
      </w:tr>
      <w:tr w:rsidR="0086622A" w:rsidRPr="006E32D8" w:rsidTr="00635564">
        <w:trPr>
          <w:gridAfter w:val="2"/>
          <w:wAfter w:w="880" w:type="dxa"/>
          <w:trHeight w:val="255"/>
        </w:trPr>
        <w:tc>
          <w:tcPr>
            <w:tcW w:w="3726" w:type="dxa"/>
            <w:tcBorders>
              <w:bottom w:val="nil"/>
              <w:right w:val="nil"/>
            </w:tcBorders>
          </w:tcPr>
          <w:p w:rsidR="00110726" w:rsidRPr="0075346A" w:rsidRDefault="00110726" w:rsidP="006813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)</w:t>
            </w:r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varies</w:t>
            </w:r>
            <w:proofErr w:type="spellEnd"/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λ 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</w:t>
            </w:r>
            <w:r w:rsidR="006813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 ψ=0.14**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10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9305" w:type="dxa"/>
            <w:gridSpan w:val="8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s the reason of the renewal clear prior to the start</w:t>
            </w:r>
          </w:p>
        </w:tc>
      </w:tr>
      <w:tr w:rsidR="0086622A" w:rsidRPr="006E32D8" w:rsidTr="00635564">
        <w:trPr>
          <w:gridAfter w:val="2"/>
          <w:wAfter w:w="880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110726" w:rsidRPr="0075346A" w:rsidRDefault="00110726" w:rsidP="006813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)</w:t>
            </w:r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varies</w:t>
            </w:r>
            <w:proofErr w:type="spellEnd"/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λ 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 w:rsidR="006813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 ψ=0.14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6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9305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re success factors appointed prior to the start</w:t>
            </w:r>
          </w:p>
        </w:tc>
      </w:tr>
      <w:tr w:rsidR="0086622A" w:rsidRPr="006E32D8" w:rsidTr="00635564">
        <w:trPr>
          <w:gridAfter w:val="2"/>
          <w:wAfter w:w="880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110726" w:rsidRPr="0075346A" w:rsidRDefault="00110726" w:rsidP="006E32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5</w:t>
            </w:r>
          </w:p>
        </w:tc>
        <w:tc>
          <w:tcPr>
            <w:tcW w:w="9305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s the process implemented in phases</w:t>
            </w:r>
          </w:p>
        </w:tc>
      </w:tr>
      <w:tr w:rsidR="0086622A" w:rsidRPr="006E32D8" w:rsidTr="00635564">
        <w:trPr>
          <w:gridAfter w:val="2"/>
          <w:wAfter w:w="880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110726" w:rsidRPr="0075346A" w:rsidRDefault="00110726" w:rsidP="006E32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6</w:t>
            </w:r>
          </w:p>
        </w:tc>
        <w:tc>
          <w:tcPr>
            <w:tcW w:w="9305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t is clear who is responsible for the success</w:t>
            </w:r>
          </w:p>
        </w:tc>
      </w:tr>
      <w:tr w:rsidR="0086622A" w:rsidRPr="006E32D8" w:rsidTr="00635564">
        <w:trPr>
          <w:gridAfter w:val="2"/>
          <w:wAfter w:w="880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110726" w:rsidRPr="0075346A" w:rsidRDefault="00110726" w:rsidP="006E32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6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6</w:t>
            </w:r>
          </w:p>
        </w:tc>
        <w:tc>
          <w:tcPr>
            <w:tcW w:w="9305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t is ensured that the staff possesses the necessary skills</w:t>
            </w:r>
          </w:p>
        </w:tc>
      </w:tr>
      <w:tr w:rsidR="0086622A" w:rsidRPr="006E32D8" w:rsidTr="00635564">
        <w:trPr>
          <w:gridAfter w:val="2"/>
          <w:wAfter w:w="880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110726" w:rsidRPr="0075346A" w:rsidRDefault="00110726" w:rsidP="006E32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9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5</w:t>
            </w:r>
          </w:p>
        </w:tc>
        <w:tc>
          <w:tcPr>
            <w:tcW w:w="9305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easurable goals are established prior to the start</w:t>
            </w:r>
          </w:p>
        </w:tc>
      </w:tr>
      <w:tr w:rsidR="0086622A" w:rsidRPr="0075346A" w:rsidTr="00635564">
        <w:trPr>
          <w:gridAfter w:val="2"/>
          <w:wAfter w:w="880" w:type="dxa"/>
          <w:trHeight w:val="255"/>
        </w:trPr>
        <w:tc>
          <w:tcPr>
            <w:tcW w:w="3726" w:type="dxa"/>
            <w:tcBorders>
              <w:top w:val="nil"/>
              <w:right w:val="nil"/>
            </w:tcBorders>
          </w:tcPr>
          <w:p w:rsidR="00110726" w:rsidRPr="0075346A" w:rsidRDefault="00110726" w:rsidP="006E32D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6E3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)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5</w:t>
            </w:r>
          </w:p>
        </w:tc>
        <w:tc>
          <w:tcPr>
            <w:tcW w:w="9305" w:type="dxa"/>
            <w:gridSpan w:val="8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terim evaluations take place</w:t>
            </w:r>
          </w:p>
        </w:tc>
      </w:tr>
      <w:tr w:rsidR="00635564" w:rsidRPr="0075346A" w:rsidTr="00635564">
        <w:trPr>
          <w:gridAfter w:val="7"/>
          <w:wAfter w:w="3684" w:type="dxa"/>
          <w:trHeight w:val="255"/>
        </w:trPr>
        <w:tc>
          <w:tcPr>
            <w:tcW w:w="3726" w:type="dxa"/>
            <w:tcBorders>
              <w:bottom w:val="single" w:sz="4" w:space="0" w:color="auto"/>
              <w:right w:val="nil"/>
            </w:tcBorders>
          </w:tcPr>
          <w:p w:rsidR="00110726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Innovative culture</w:t>
            </w:r>
            <w:r w:rsidR="00133D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(η2)</w:t>
            </w:r>
          </w:p>
          <w:p w:rsidR="00110726" w:rsidRPr="002A7905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2A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α=</w:t>
            </w:r>
            <w:r w:rsidR="008D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64)</w:t>
            </w:r>
          </w:p>
        </w:tc>
        <w:tc>
          <w:tcPr>
            <w:tcW w:w="168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501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AE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=comple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y disagree, 5=completely agree)</w:t>
            </w:r>
          </w:p>
        </w:tc>
      </w:tr>
      <w:tr w:rsidR="0086622A" w:rsidRPr="006E32D8" w:rsidTr="00635564">
        <w:trPr>
          <w:gridAfter w:val="4"/>
          <w:wAfter w:w="1496" w:type="dxa"/>
          <w:trHeight w:val="255"/>
        </w:trPr>
        <w:tc>
          <w:tcPr>
            <w:tcW w:w="3726" w:type="dxa"/>
            <w:tcBorders>
              <w:bottom w:val="nil"/>
              <w:right w:val="nil"/>
            </w:tcBorders>
          </w:tcPr>
          <w:p w:rsidR="00110726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)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689" w:type="dxa"/>
            <w:gridSpan w:val="6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0726" w:rsidRPr="0075346A" w:rsidRDefault="00110726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y hospital encourages me to try new ideas that may lead to improved work processes</w:t>
            </w:r>
          </w:p>
        </w:tc>
      </w:tr>
      <w:tr w:rsidR="0086622A" w:rsidRPr="006E32D8" w:rsidTr="00635564">
        <w:trPr>
          <w:gridAfter w:val="4"/>
          <w:wAfter w:w="1496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133D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8689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f I try to improve a work process, my colleagues are open to it</w:t>
            </w:r>
          </w:p>
        </w:tc>
      </w:tr>
      <w:tr w:rsidR="0086622A" w:rsidRPr="006E32D8" w:rsidTr="00635564">
        <w:trPr>
          <w:gridAfter w:val="4"/>
          <w:wAfter w:w="1496" w:type="dxa"/>
          <w:trHeight w:val="255"/>
        </w:trPr>
        <w:tc>
          <w:tcPr>
            <w:tcW w:w="3726" w:type="dxa"/>
            <w:tcBorders>
              <w:top w:val="nil"/>
              <w:right w:val="nil"/>
            </w:tcBorders>
          </w:tcPr>
          <w:p w:rsidR="007E53FF" w:rsidRPr="0075346A" w:rsidRDefault="007E53FF" w:rsidP="00133DA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33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8689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y manager will listen if I suggest an idea to improve the work process</w:t>
            </w:r>
          </w:p>
        </w:tc>
      </w:tr>
      <w:tr w:rsidR="0086622A" w:rsidRPr="0075346A" w:rsidTr="00635564">
        <w:trPr>
          <w:gridAfter w:val="4"/>
          <w:wAfter w:w="1496" w:type="dxa"/>
          <w:trHeight w:val="255"/>
        </w:trPr>
        <w:tc>
          <w:tcPr>
            <w:tcW w:w="3726" w:type="dxa"/>
            <w:tcBorders>
              <w:bottom w:val="single" w:sz="4" w:space="0" w:color="auto"/>
              <w:right w:val="nil"/>
            </w:tcBorders>
          </w:tcPr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Open culture</w:t>
            </w:r>
            <w:r w:rsidR="003834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(η3)</w:t>
            </w:r>
          </w:p>
          <w:p w:rsidR="007E53FF" w:rsidRPr="002A7905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2A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α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1)</w:t>
            </w:r>
          </w:p>
        </w:tc>
        <w:tc>
          <w:tcPr>
            <w:tcW w:w="11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689" w:type="dxa"/>
            <w:gridSpan w:val="6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AE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=comple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y disagree, 5=completely agree)</w:t>
            </w:r>
          </w:p>
        </w:tc>
      </w:tr>
      <w:tr w:rsidR="0086622A" w:rsidRPr="006E32D8" w:rsidTr="00635564">
        <w:trPr>
          <w:gridAfter w:val="4"/>
          <w:wAfter w:w="1496" w:type="dxa"/>
          <w:trHeight w:val="255"/>
        </w:trPr>
        <w:tc>
          <w:tcPr>
            <w:tcW w:w="3726" w:type="dxa"/>
            <w:tcBorders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38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)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689" w:type="dxa"/>
            <w:gridSpan w:val="6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f I feel that I did not do my job as I should, I will discuss this with my team members</w:t>
            </w:r>
          </w:p>
        </w:tc>
      </w:tr>
      <w:tr w:rsidR="0086622A" w:rsidRPr="006E32D8" w:rsidTr="00635564">
        <w:trPr>
          <w:gridAfter w:val="4"/>
          <w:wAfter w:w="1496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38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21</w:t>
            </w:r>
          </w:p>
        </w:tc>
        <w:tc>
          <w:tcPr>
            <w:tcW w:w="8689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f I feel that I did not do my job as I should, I will discuss this with my manager</w:t>
            </w:r>
          </w:p>
        </w:tc>
      </w:tr>
      <w:tr w:rsidR="0086622A" w:rsidRPr="006E32D8" w:rsidTr="00635564">
        <w:trPr>
          <w:gridAfter w:val="4"/>
          <w:wAfter w:w="1496" w:type="dxa"/>
          <w:trHeight w:val="255"/>
        </w:trPr>
        <w:tc>
          <w:tcPr>
            <w:tcW w:w="3726" w:type="dxa"/>
            <w:tcBorders>
              <w:top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38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1</w:t>
            </w:r>
          </w:p>
        </w:tc>
        <w:tc>
          <w:tcPr>
            <w:tcW w:w="8689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egularly I ask my manager for advice</w:t>
            </w:r>
          </w:p>
        </w:tc>
      </w:tr>
      <w:tr w:rsidR="00635564" w:rsidRPr="006E32D8" w:rsidTr="00635564">
        <w:trPr>
          <w:gridAfter w:val="8"/>
          <w:wAfter w:w="4251" w:type="dxa"/>
          <w:trHeight w:val="255"/>
        </w:trPr>
        <w:tc>
          <w:tcPr>
            <w:tcW w:w="3726" w:type="dxa"/>
            <w:tcBorders>
              <w:bottom w:val="single" w:sz="4" w:space="0" w:color="auto"/>
              <w:right w:val="nil"/>
            </w:tcBorders>
          </w:tcPr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Support of administrative department</w:t>
            </w:r>
            <w:r w:rsidR="008662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(η45)</w:t>
            </w:r>
          </w:p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2A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α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3)</w:t>
            </w:r>
          </w:p>
        </w:tc>
        <w:tc>
          <w:tcPr>
            <w:tcW w:w="7621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he administrative department…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r w:rsidRPr="00AE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=comple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y disagree, 5=completely agree)</w:t>
            </w:r>
          </w:p>
        </w:tc>
      </w:tr>
      <w:tr w:rsidR="00635564" w:rsidRPr="006E32D8" w:rsidTr="00635564">
        <w:trPr>
          <w:gridAfter w:val="5"/>
          <w:wAfter w:w="1564" w:type="dxa"/>
          <w:trHeight w:val="255"/>
        </w:trPr>
        <w:tc>
          <w:tcPr>
            <w:tcW w:w="3726" w:type="dxa"/>
            <w:tcBorders>
              <w:bottom w:val="nil"/>
              <w:right w:val="nil"/>
            </w:tcBorders>
          </w:tcPr>
          <w:p w:rsidR="007E53FF" w:rsidRPr="0075346A" w:rsidRDefault="007E53FF" w:rsidP="00A8188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86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)</w:t>
            </w:r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varies</w:t>
            </w:r>
            <w:proofErr w:type="spellEnd"/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</w:t>
            </w:r>
            <w:r w:rsidR="00446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4</w:t>
            </w:r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 of support </w:t>
            </w:r>
            <w:proofErr w:type="spellStart"/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ITdept</w:t>
            </w:r>
            <w:proofErr w:type="spellEnd"/>
            <w:r w:rsidR="00637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 ψ=0.1</w:t>
            </w:r>
            <w:r w:rsidR="00A81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</w:t>
            </w:r>
            <w:r w:rsidR="00637D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1.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621" w:type="dxa"/>
            <w:gridSpan w:val="5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eacts swiftly an adequately when there are problems in registration in the EMR</w:t>
            </w:r>
          </w:p>
        </w:tc>
      </w:tr>
      <w:tr w:rsidR="00635564" w:rsidRPr="006E32D8" w:rsidTr="00635564">
        <w:trPr>
          <w:gridAfter w:val="5"/>
          <w:wAfter w:w="1564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(</w:t>
            </w:r>
            <w:r w:rsidR="00D33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8621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ossess the necessary skills and expertise to support proper functioning of the EMR</w:t>
            </w:r>
          </w:p>
        </w:tc>
      </w:tr>
      <w:tr w:rsidR="00635564" w:rsidRPr="006E32D8" w:rsidTr="00635564">
        <w:trPr>
          <w:gridAfter w:val="5"/>
          <w:wAfter w:w="1564" w:type="dxa"/>
          <w:trHeight w:val="255"/>
        </w:trPr>
        <w:tc>
          <w:tcPr>
            <w:tcW w:w="3726" w:type="dxa"/>
            <w:tcBorders>
              <w:top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D33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8621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ossess the necessary skills and expertise to align the EMR to my work</w:t>
            </w:r>
          </w:p>
        </w:tc>
      </w:tr>
      <w:tr w:rsidR="007E53FF" w:rsidRPr="006E32D8" w:rsidTr="00635564">
        <w:trPr>
          <w:gridAfter w:val="8"/>
          <w:wAfter w:w="4251" w:type="dxa"/>
          <w:trHeight w:val="255"/>
        </w:trPr>
        <w:tc>
          <w:tcPr>
            <w:tcW w:w="3726" w:type="dxa"/>
            <w:tcBorders>
              <w:bottom w:val="single" w:sz="4" w:space="0" w:color="auto"/>
              <w:right w:val="nil"/>
            </w:tcBorders>
          </w:tcPr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Support of IT department</w:t>
            </w:r>
            <w:r w:rsidR="008662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 xml:space="preserve"> (η44)</w:t>
            </w:r>
          </w:p>
          <w:p w:rsidR="007E53FF" w:rsidRPr="002A7905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2A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α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1)</w:t>
            </w:r>
          </w:p>
        </w:tc>
        <w:tc>
          <w:tcPr>
            <w:tcW w:w="7621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he IT department…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r w:rsidRPr="00AE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=comple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y disagree, 5=completely agree)</w:t>
            </w:r>
          </w:p>
        </w:tc>
      </w:tr>
      <w:tr w:rsidR="0086622A" w:rsidRPr="006E32D8" w:rsidTr="00635564">
        <w:trPr>
          <w:gridAfter w:val="6"/>
          <w:wAfter w:w="1724" w:type="dxa"/>
          <w:trHeight w:val="255"/>
        </w:trPr>
        <w:tc>
          <w:tcPr>
            <w:tcW w:w="3726" w:type="dxa"/>
            <w:tcBorders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F92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)</w:t>
            </w:r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varies</w:t>
            </w:r>
            <w:proofErr w:type="spellEnd"/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(</w:t>
            </w:r>
            <w:r w:rsidR="00446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5</w:t>
            </w:r>
            <w:r w:rsidR="00431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) of support admin. dept</w:t>
            </w:r>
            <w:r w:rsidR="00A818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 ψ=0.13**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461" w:type="dxa"/>
            <w:gridSpan w:val="4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eacts swiftly an adequately when there are problems in registration in the EMR</w:t>
            </w:r>
          </w:p>
        </w:tc>
      </w:tr>
      <w:tr w:rsidR="0086622A" w:rsidRPr="006E32D8" w:rsidTr="00635564">
        <w:trPr>
          <w:gridAfter w:val="6"/>
          <w:wAfter w:w="1724" w:type="dxa"/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F92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8461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ossess the necessary skills and expertise to support proper functioning of the EMR</w:t>
            </w:r>
          </w:p>
        </w:tc>
      </w:tr>
      <w:tr w:rsidR="0086622A" w:rsidRPr="006E32D8" w:rsidTr="00635564">
        <w:trPr>
          <w:gridAfter w:val="6"/>
          <w:wAfter w:w="1724" w:type="dxa"/>
          <w:trHeight w:val="255"/>
        </w:trPr>
        <w:tc>
          <w:tcPr>
            <w:tcW w:w="3726" w:type="dxa"/>
            <w:tcBorders>
              <w:top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F92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8461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ossess the necessary skills and expertise to align the EMR to my work</w:t>
            </w:r>
          </w:p>
        </w:tc>
      </w:tr>
      <w:tr w:rsidR="007E53FF" w:rsidRPr="006E32D8" w:rsidTr="00635564">
        <w:trPr>
          <w:gridAfter w:val="8"/>
          <w:wAfter w:w="4251" w:type="dxa"/>
          <w:trHeight w:val="255"/>
        </w:trPr>
        <w:tc>
          <w:tcPr>
            <w:tcW w:w="3726" w:type="dxa"/>
            <w:tcBorders>
              <w:bottom w:val="single" w:sz="4" w:space="0" w:color="auto"/>
              <w:right w:val="nil"/>
            </w:tcBorders>
          </w:tcPr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Support of HR department</w:t>
            </w:r>
            <w:r w:rsidR="00781F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(η43)</w:t>
            </w:r>
          </w:p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2A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α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0)</w:t>
            </w:r>
          </w:p>
        </w:tc>
        <w:tc>
          <w:tcPr>
            <w:tcW w:w="7621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he HR department…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r w:rsidRPr="00AE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=comple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y disagree, 5=completely agree)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F92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)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185" w:type="dxa"/>
            <w:gridSpan w:val="10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eacts swiftly an adequately when there are problems in registration in the EMR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F92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ossess the necessary skills and expertise to support proper functioning of the EMR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top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F92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ossess the necessary skills and expertise to align the EMR to my work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bottom w:val="single" w:sz="4" w:space="0" w:color="auto"/>
              <w:right w:val="nil"/>
            </w:tcBorders>
          </w:tcPr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</w:p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Reflexive leadership</w:t>
            </w:r>
            <w:r w:rsidR="00781F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(η4</w:t>
            </w:r>
            <w:r w:rsidR="00F92C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2</w:t>
            </w:r>
            <w:r w:rsidR="00781F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)</w:t>
            </w:r>
          </w:p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2A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α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2)</w:t>
            </w:r>
          </w:p>
        </w:tc>
        <w:tc>
          <w:tcPr>
            <w:tcW w:w="11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185" w:type="dxa"/>
            <w:gridSpan w:val="10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anagement of this hospital…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AE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=comple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y disagree, 5=completely agree)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)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185" w:type="dxa"/>
            <w:gridSpan w:val="10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ngages employees to improve the interaction with others within the hospital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nalyses relevant information before making a decision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ets me know how they judge my skills</w:t>
            </w:r>
          </w:p>
        </w:tc>
      </w:tr>
      <w:tr w:rsidR="0086622A" w:rsidRPr="0075346A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dmits mistakes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istens carefully to various points of view before drawing conclusions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knows when to reconsider her points of view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12582B" w:rsidRDefault="007E53FF" w:rsidP="0012582B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)</w:t>
            </w:r>
            <w:r w:rsidR="0012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12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varies</w:t>
            </w:r>
            <w:proofErr w:type="spellEnd"/>
            <w:r w:rsidR="0012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2</w:t>
            </w:r>
            <w:r w:rsidR="007B6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</w:t>
            </w:r>
            <w:r w:rsidR="0012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ψ=0.13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ncourages everybody to express his or her opinion</w:t>
            </w:r>
          </w:p>
        </w:tc>
      </w:tr>
      <w:tr w:rsidR="0086622A" w:rsidRPr="0075346A" w:rsidTr="00635564">
        <w:trPr>
          <w:trHeight w:val="255"/>
        </w:trPr>
        <w:tc>
          <w:tcPr>
            <w:tcW w:w="3726" w:type="dxa"/>
            <w:tcBorders>
              <w:top w:val="nil"/>
              <w:right w:val="nil"/>
            </w:tcBorders>
          </w:tcPr>
          <w:p w:rsidR="007E53FF" w:rsidRPr="0075346A" w:rsidRDefault="007E53FF" w:rsidP="0012582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)</w:t>
            </w:r>
            <w:r w:rsidR="007B6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7B6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varies</w:t>
            </w:r>
            <w:proofErr w:type="spellEnd"/>
            <w:r w:rsidR="007B6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2</w:t>
            </w:r>
            <w:r w:rsidR="007B6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</w:t>
            </w:r>
            <w:r w:rsidR="0012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ψ=0.13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upports the employees</w:t>
            </w:r>
          </w:p>
        </w:tc>
      </w:tr>
      <w:tr w:rsidR="007E53FF" w:rsidRPr="0075346A" w:rsidTr="00635564">
        <w:trPr>
          <w:gridAfter w:val="8"/>
          <w:wAfter w:w="4251" w:type="dxa"/>
          <w:trHeight w:val="255"/>
        </w:trPr>
        <w:tc>
          <w:tcPr>
            <w:tcW w:w="3726" w:type="dxa"/>
            <w:tcBorders>
              <w:bottom w:val="single" w:sz="4" w:space="0" w:color="auto"/>
              <w:right w:val="nil"/>
            </w:tcBorders>
          </w:tcPr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</w:p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Bottom up influence</w:t>
            </w:r>
            <w:r w:rsidR="00781F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(η41)</w:t>
            </w:r>
          </w:p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2A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α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0)</w:t>
            </w:r>
          </w:p>
        </w:tc>
        <w:tc>
          <w:tcPr>
            <w:tcW w:w="7621" w:type="dxa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Pr="00AE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=comple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y disagree, 5=completely agree)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bottom w:val="nil"/>
              <w:right w:val="nil"/>
            </w:tcBorders>
          </w:tcPr>
          <w:p w:rsidR="007E53FF" w:rsidRPr="0075346A" w:rsidRDefault="007E53FF" w:rsidP="004346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)</w:t>
            </w:r>
            <w:r w:rsidR="004346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4346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varies</w:t>
            </w:r>
            <w:proofErr w:type="spellEnd"/>
            <w:r w:rsidR="004346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1</w:t>
            </w:r>
            <w:r w:rsidR="00800E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</w:t>
            </w:r>
            <w:r w:rsidR="004346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ψ=0.41**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185" w:type="dxa"/>
            <w:gridSpan w:val="10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 was asked on how the EMR should be implemented beforehand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4346E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)</w:t>
            </w:r>
            <w:r w:rsidR="00800E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="00800E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varies</w:t>
            </w:r>
            <w:proofErr w:type="spellEnd"/>
            <w:r w:rsidR="00800E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 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1</w:t>
            </w:r>
            <w:r w:rsidR="00800E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bookmarkStart w:id="0" w:name="_GoBack"/>
            <w:bookmarkEnd w:id="0"/>
            <w:r w:rsidR="004346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ψ=0.41*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3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rior to the implementation, I was asked what I needed to do my work better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5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During implementation I was able to tell what I thought of the implementation</w:t>
            </w:r>
          </w:p>
        </w:tc>
      </w:tr>
      <w:tr w:rsidR="0086622A" w:rsidRPr="006E32D8" w:rsidTr="00635564">
        <w:trPr>
          <w:trHeight w:val="255"/>
        </w:trPr>
        <w:tc>
          <w:tcPr>
            <w:tcW w:w="3726" w:type="dxa"/>
            <w:tcBorders>
              <w:top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05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During implementation I was able to tell what I wanted different in the EMR</w:t>
            </w:r>
          </w:p>
        </w:tc>
      </w:tr>
      <w:tr w:rsidR="00635564" w:rsidRPr="0075346A" w:rsidTr="00635564">
        <w:trPr>
          <w:gridAfter w:val="1"/>
          <w:wAfter w:w="567" w:type="dxa"/>
          <w:trHeight w:val="255"/>
        </w:trPr>
        <w:tc>
          <w:tcPr>
            <w:tcW w:w="3726" w:type="dxa"/>
            <w:tcBorders>
              <w:bottom w:val="single" w:sz="4" w:space="0" w:color="auto"/>
              <w:right w:val="nil"/>
            </w:tcBorders>
          </w:tcPr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</w:p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Formal governance</w:t>
            </w:r>
            <w:r w:rsidR="00781F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(η4)</w:t>
            </w:r>
          </w:p>
          <w:p w:rsidR="007E53FF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2A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α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7)</w:t>
            </w:r>
          </w:p>
        </w:tc>
        <w:tc>
          <w:tcPr>
            <w:tcW w:w="11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185" w:type="dxa"/>
            <w:gridSpan w:val="10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86622A" w:rsidRPr="0075346A" w:rsidTr="00635564">
        <w:trPr>
          <w:trHeight w:val="255"/>
        </w:trPr>
        <w:tc>
          <w:tcPr>
            <w:tcW w:w="3726" w:type="dxa"/>
            <w:tcBorders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)</w:t>
            </w:r>
          </w:p>
        </w:tc>
        <w:tc>
          <w:tcPr>
            <w:tcW w:w="11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185" w:type="dxa"/>
            <w:gridSpan w:val="10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ottom up influence</w:t>
            </w:r>
          </w:p>
        </w:tc>
      </w:tr>
      <w:tr w:rsidR="0086622A" w:rsidRPr="0075346A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2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upport IT department</w:t>
            </w:r>
          </w:p>
        </w:tc>
      </w:tr>
      <w:tr w:rsidR="0086622A" w:rsidRPr="0075346A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0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upport HR department</w:t>
            </w:r>
          </w:p>
        </w:tc>
      </w:tr>
      <w:tr w:rsidR="0086622A" w:rsidRPr="0075346A" w:rsidTr="00635564">
        <w:trPr>
          <w:trHeight w:val="255"/>
        </w:trPr>
        <w:tc>
          <w:tcPr>
            <w:tcW w:w="3726" w:type="dxa"/>
            <w:tcBorders>
              <w:top w:val="nil"/>
              <w:bottom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0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eflexive leadership</w:t>
            </w:r>
          </w:p>
        </w:tc>
      </w:tr>
      <w:tr w:rsidR="0086622A" w:rsidRPr="0075346A" w:rsidTr="00635564">
        <w:trPr>
          <w:trHeight w:val="255"/>
        </w:trPr>
        <w:tc>
          <w:tcPr>
            <w:tcW w:w="3726" w:type="dxa"/>
            <w:tcBorders>
              <w:top w:val="nil"/>
              <w:right w:val="nil"/>
            </w:tcBorders>
          </w:tcPr>
          <w:p w:rsidR="007E53FF" w:rsidRPr="0075346A" w:rsidRDefault="007E53FF" w:rsidP="00B45B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r w:rsidR="00192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λ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11</w:t>
            </w:r>
          </w:p>
        </w:tc>
        <w:tc>
          <w:tcPr>
            <w:tcW w:w="10185" w:type="dxa"/>
            <w:gridSpan w:val="10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E53FF" w:rsidRPr="0075346A" w:rsidRDefault="007E53FF" w:rsidP="00B756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upport Administrative department</w:t>
            </w:r>
          </w:p>
        </w:tc>
      </w:tr>
    </w:tbl>
    <w:p w:rsidR="00C11CE7" w:rsidRPr="0075346A" w:rsidRDefault="00C11CE7" w:rsidP="00C11C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1CE7" w:rsidRPr="0075346A" w:rsidRDefault="00C11CE7" w:rsidP="00C11CE7">
      <w:pPr>
        <w:ind w:left="557" w:hanging="543"/>
        <w:rPr>
          <w:rFonts w:ascii="Times New Roman" w:hAnsi="Times New Roman" w:cs="Times New Roman"/>
          <w:sz w:val="24"/>
          <w:szCs w:val="24"/>
          <w:lang w:val="en-US"/>
        </w:rPr>
      </w:pPr>
    </w:p>
    <w:p w:rsidR="00867DEA" w:rsidRDefault="00867DEA"/>
    <w:sectPr w:rsidR="00867DEA" w:rsidSect="00C11C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/>
  <w:defaultTabStop w:val="708"/>
  <w:hyphenationZone w:val="425"/>
  <w:characterSpacingControl w:val="doNotCompress"/>
  <w:compat/>
  <w:rsids>
    <w:rsidRoot w:val="00C11CE7"/>
    <w:rsid w:val="000235D0"/>
    <w:rsid w:val="00110726"/>
    <w:rsid w:val="0012582B"/>
    <w:rsid w:val="00133DA0"/>
    <w:rsid w:val="0017222E"/>
    <w:rsid w:val="00192376"/>
    <w:rsid w:val="002A7905"/>
    <w:rsid w:val="003834E5"/>
    <w:rsid w:val="00431157"/>
    <w:rsid w:val="004346E9"/>
    <w:rsid w:val="004463D0"/>
    <w:rsid w:val="004D2AEA"/>
    <w:rsid w:val="004F3725"/>
    <w:rsid w:val="005A1F71"/>
    <w:rsid w:val="00601E1C"/>
    <w:rsid w:val="00635564"/>
    <w:rsid w:val="00637DF5"/>
    <w:rsid w:val="006813F5"/>
    <w:rsid w:val="006E32D8"/>
    <w:rsid w:val="00781F28"/>
    <w:rsid w:val="007B6AA4"/>
    <w:rsid w:val="007E53FF"/>
    <w:rsid w:val="00800E2F"/>
    <w:rsid w:val="0086622A"/>
    <w:rsid w:val="00867DEA"/>
    <w:rsid w:val="008D1FE5"/>
    <w:rsid w:val="009940CE"/>
    <w:rsid w:val="00A70A93"/>
    <w:rsid w:val="00A81883"/>
    <w:rsid w:val="00AE21F2"/>
    <w:rsid w:val="00B75D5E"/>
    <w:rsid w:val="00C11CE7"/>
    <w:rsid w:val="00C42A1B"/>
    <w:rsid w:val="00D33E53"/>
    <w:rsid w:val="00DE66F7"/>
    <w:rsid w:val="00EA325E"/>
    <w:rsid w:val="00EB7F21"/>
    <w:rsid w:val="00F76568"/>
    <w:rsid w:val="00F92C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js Lambooij</dc:creator>
  <cp:lastModifiedBy>rmontesor</cp:lastModifiedBy>
  <cp:revision>2</cp:revision>
  <dcterms:created xsi:type="dcterms:W3CDTF">2016-05-12T07:44:00Z</dcterms:created>
  <dcterms:modified xsi:type="dcterms:W3CDTF">2016-05-12T07:44:00Z</dcterms:modified>
</cp:coreProperties>
</file>